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3988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90E405">
            <w:pPr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upplementary Table 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 Quality evaluation of the eligible studies with Newcastle–Ottawa scale.</w:t>
            </w:r>
          </w:p>
        </w:tc>
      </w:tr>
      <w:tr w14:paraId="02E9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F6077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B8A773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D52C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2D5A2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Outcome</w:t>
            </w:r>
          </w:p>
        </w:tc>
      </w:tr>
      <w:tr w14:paraId="1856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31E5A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303EA2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DFB8D2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election of</w:t>
            </w:r>
          </w:p>
          <w:p w14:paraId="39C246C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21145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scertainment</w:t>
            </w:r>
          </w:p>
          <w:p w14:paraId="2915DFE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73AED98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B9A9C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B3DF2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85F36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D699E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Long enough follow-up (median</w:t>
            </w:r>
            <w:r>
              <w:rPr>
                <w:rFonts w:hint="eastAsia" w:ascii="等线" w:hAnsi="等线" w:eastAsia="等线" w:cs="Times New Roman"/>
                <w:sz w:val="21"/>
                <w:szCs w:val="21"/>
                <w:highlight w:val="none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DAAED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dequacy</w:t>
            </w:r>
          </w:p>
          <w:p w14:paraId="0673823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completeness) of follow-up</w:t>
            </w:r>
          </w:p>
        </w:tc>
      </w:tr>
      <w:tr w14:paraId="32D6D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D7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ikgoz, O. 2023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4DA5B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CDBC2D7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5CE65B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A2196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59923A6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EF93FE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15DF1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11BF1C3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16841C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90E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ECD4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an, O. 2020</w:t>
            </w:r>
          </w:p>
        </w:tc>
        <w:tc>
          <w:tcPr>
            <w:tcW w:w="1596" w:type="dxa"/>
            <w:vAlign w:val="bottom"/>
          </w:tcPr>
          <w:p w14:paraId="052AA100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4F6F2FB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7786CB48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9318BC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4CCB5C08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30966E7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vAlign w:val="bottom"/>
          </w:tcPr>
          <w:p w14:paraId="16193AC7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60F0B2D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D08E38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9A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B6E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shamsan, B. 2024</w:t>
            </w:r>
          </w:p>
        </w:tc>
        <w:tc>
          <w:tcPr>
            <w:tcW w:w="1596" w:type="dxa"/>
            <w:vAlign w:val="bottom"/>
          </w:tcPr>
          <w:p w14:paraId="3DC02DBD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10A77B9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43DE23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551D44C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5EE57C55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4DFBF7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vAlign w:val="bottom"/>
          </w:tcPr>
          <w:p w14:paraId="36C20CD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4D73FD5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75CB770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E87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6591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rici, M.O. 2024</w:t>
            </w:r>
          </w:p>
        </w:tc>
        <w:tc>
          <w:tcPr>
            <w:tcW w:w="1596" w:type="dxa"/>
            <w:vAlign w:val="bottom"/>
          </w:tcPr>
          <w:p w14:paraId="429A876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vAlign w:val="bottom"/>
          </w:tcPr>
          <w:p w14:paraId="3D491AD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38985CB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48299672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7E7D7591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E1439EE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58FF3BD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52A7CC3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A53739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109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53C0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zab, B. 2021</w:t>
            </w:r>
          </w:p>
        </w:tc>
        <w:tc>
          <w:tcPr>
            <w:tcW w:w="1596" w:type="dxa"/>
            <w:vAlign w:val="bottom"/>
          </w:tcPr>
          <w:p w14:paraId="7AB76D6C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69EDD446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63F56E0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5989D768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18198FB8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7AB3EA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vAlign w:val="bottom"/>
          </w:tcPr>
          <w:p w14:paraId="6F8EE747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584B767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620DA89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5191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68E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e, S.J. 2020</w:t>
            </w:r>
          </w:p>
        </w:tc>
        <w:tc>
          <w:tcPr>
            <w:tcW w:w="1596" w:type="dxa"/>
            <w:vAlign w:val="bottom"/>
          </w:tcPr>
          <w:p w14:paraId="4C22F2B2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73C58302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7B3FD697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5B184A3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4DE47826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50E224EB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vAlign w:val="bottom"/>
          </w:tcPr>
          <w:p w14:paraId="0EAF206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6F7B629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6B81294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8ED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ED77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skurt, K. 2026</w:t>
            </w:r>
          </w:p>
        </w:tc>
        <w:tc>
          <w:tcPr>
            <w:tcW w:w="1596" w:type="dxa"/>
            <w:vAlign w:val="bottom"/>
          </w:tcPr>
          <w:p w14:paraId="6A419FB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vAlign w:val="bottom"/>
          </w:tcPr>
          <w:p w14:paraId="729A3AB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1CBD15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32A62C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2C1B346C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AB6D074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4267B4F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1F96B59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73C0078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1E23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E654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ae, S. 2018</w:t>
            </w:r>
          </w:p>
        </w:tc>
        <w:tc>
          <w:tcPr>
            <w:tcW w:w="1596" w:type="dxa"/>
            <w:vAlign w:val="bottom"/>
          </w:tcPr>
          <w:p w14:paraId="5D5A55DB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6D9C95E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B30064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6C6E9F2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6ADC5336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17139B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vAlign w:val="bottom"/>
          </w:tcPr>
          <w:p w14:paraId="0FC058D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611CA90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38EA1C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507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886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n, L. 2020</w:t>
            </w:r>
          </w:p>
        </w:tc>
        <w:tc>
          <w:tcPr>
            <w:tcW w:w="1596" w:type="dxa"/>
            <w:vAlign w:val="bottom"/>
          </w:tcPr>
          <w:p w14:paraId="04EA0329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2087F40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1AA9192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643746A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379F8D07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7EF21D2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vAlign w:val="bottom"/>
          </w:tcPr>
          <w:p w14:paraId="29548828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2AF8221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C41026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445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C194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n, X.W. 2025</w:t>
            </w:r>
          </w:p>
        </w:tc>
        <w:tc>
          <w:tcPr>
            <w:tcW w:w="1596" w:type="dxa"/>
            <w:vAlign w:val="bottom"/>
          </w:tcPr>
          <w:p w14:paraId="4060D5BD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5DF49CB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0C2CBEEC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BA51E2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vAlign w:val="bottom"/>
          </w:tcPr>
          <w:p w14:paraId="78839842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vAlign w:val="bottom"/>
          </w:tcPr>
          <w:p w14:paraId="6B751C1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vAlign w:val="bottom"/>
          </w:tcPr>
          <w:p w14:paraId="06C402A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vAlign w:val="bottom"/>
          </w:tcPr>
          <w:p w14:paraId="28A6F8E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vAlign w:val="bottom"/>
          </w:tcPr>
          <w:p w14:paraId="28A81BF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04C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14:paraId="64E2B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n, Y. 2016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14:paraId="69C9D84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7F7A1BF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8FB138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58E66C5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 w14:paraId="03095A9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18E580E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378F68FA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3BB12B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CAC74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7AB7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B6F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rifi, F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CA92EB9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EA1997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BBECC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676975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D2E06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E39C406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31BB62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A6E84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3183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7FAB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118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oi, H. 2020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0E10F6F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3BA3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A15C82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FC241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E89F591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D4F760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0D710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8D3F20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1D64EB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4D77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D19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ung, W.S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2F0EB5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E3D982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6C945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D4DB7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940C3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0DB83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C94E7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84380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DA211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7E0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CCC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rbeau, I. 2020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42CD07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5A577C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06DB62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798E5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7B53C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C8C24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1D8100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DFC71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8A04F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8C9F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381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an, J.Q. 2020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EC14A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B7BF4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4BCAB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962E45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F7062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BB5AB3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422E7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306F10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E5523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698A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198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ng, J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AAA414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CC9BE7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D52FF0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4868DF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BDE83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22AD6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632D93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DAFAD5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8D3BE8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7183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582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ng, X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A1B68B0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2CC06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6CCA4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336E9B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DE932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D00D6E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F4D32C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5E1E09E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94DE6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DBE9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BCB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baid, N.F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5F56B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2C63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A50E2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966CB5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0A603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C44FA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FCD31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3C8D177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98B7C4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30A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ACD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ren, T. 2020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EA1BA1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260EFD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1069F4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86ADD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04153F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DEFCE6C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550F6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5016B8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A6E1BD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B3F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775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o, S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ADD78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FDA04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FEC5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0486BC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D99F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30B8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6A9A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2A5DE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4655B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8481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F4B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rcía, M.E.G.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75F7B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CEBE7E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7D4F01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7D49C1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AE8CF9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4A8D1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35AE8F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B5396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9640B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CBA5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C56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g, S.K. 2018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35BC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7E47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C0564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8988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FAED6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A06E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E729B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213BC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5BB3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9258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7B6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ong, Y.C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F35D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5A5A6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4E44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1BB2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ACB9F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01541B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DEAAE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A878F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3758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2C9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62D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oto, W. 2018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D475E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698C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5D203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73C9F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6237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F005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8947D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9B10B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BD0CD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AD1E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830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rassadonia, A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67463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7319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3CDF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F2CC0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61018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B36E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76D3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1EB92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7F6AF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D8A7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4BE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o, Q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4A926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8B3EA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93EB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BF253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B3A1C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B141C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6747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AC867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DD2B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BD2E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76E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uang, W.L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6519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6D93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F8981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98A6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13B4D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13307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217E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7B9E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620E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C466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DAF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utajulu, S.H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D337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492FD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7649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EF78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E95AA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D08DF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C3F4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0CB6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958C6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987A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E0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Jiang, C, X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F7B81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0387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FF0F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FF01F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9480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C365E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9179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BD4A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11DA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87F3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65E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araali, C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0AB0C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5328F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D4CF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B56B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F77DF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BEF7C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B7D78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6AE07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0E182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85FA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594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oh, Y.W. 201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AF25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F4EAE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1562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5153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FFD81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6D9B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01B91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DB980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08AD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0BE1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C6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usama, H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4D3E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BCF6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40FCC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893B7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F035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AD5CD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99A6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C6EA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34F85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38F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CB9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e, J. 2019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E2FB2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C370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617E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C611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E6B38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C64C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2C2F7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6E36A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83695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6E504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CF5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i, F.C.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2A23C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08AD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EFAE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A3AA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F70C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053EE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3477C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B84B8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14677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6E395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5E9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i, X.M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EE03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FB56B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7D4A5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043F2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71F2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EFDBD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7F83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63F5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3D48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9D7E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656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kesh, K.N.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643EC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A68F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1FE99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1B7C2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C6970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82FC7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A38BF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C07BA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2153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65D5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1CE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u, C.Y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862A5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00DC4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3F63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F495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69F46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975FC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4839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3ED53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0038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70732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9E3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, R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754A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63CC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F2F98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CD1B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DD02E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2386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55768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5DDF6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D48F6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7839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F85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, Y.Z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0122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C20E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74B3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7717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B4D5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AFCC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2147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E0473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9D493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2BD5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287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ng, J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B24F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0D8BB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3C904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BC8B4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4CAF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3E293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AF661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D425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1DA4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7751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1D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lho, G.B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0F85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7CB0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A1BC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74EC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7F6D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FB00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6A6B4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57EAC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7DF45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7DD9F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D10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ubovszky, G.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7C040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B36B2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6779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3342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A8F8A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C7A8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2CAA7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1556D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869BE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74089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888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ahin, A.B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2E786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42DD2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5E853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B2F9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8D9B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D211D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E2D4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1EF6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23F25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4B7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1C4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ng, D.B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4C8D7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A04E6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97E85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0FD6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F46CE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F933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F10D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DA6D2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117A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D42F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B70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n, Y.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87328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D230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F847E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95979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95917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66B9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4A76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6CA08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AC00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CE51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AAB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ng, L.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5A3F9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99B3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A9CC2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DFBFF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BDFE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5EF54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4E9D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A5D4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2E443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20EF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616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n Berckelaer, C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6A15E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AFE6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5E0A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2337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626A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3165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C77B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26B0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C2374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64E22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43E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ang, C.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B2F9E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A97F9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28576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B5EB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BA4F4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ADBF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BF88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2C1F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5062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1FF22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16F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u, X.L.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E789F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2BC6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13CC7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CBF0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295A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E041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DEFDC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0340D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83F75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4CEC7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9E4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ang, S.H.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3EB6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75B7E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D6580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9F707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D49E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08FD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3AEF0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8D370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6CFFA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0FC6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BB9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ao, L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0AC96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7E52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85B57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749D5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7851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3973C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5E3E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882AA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4050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30F69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DEE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ildirim, S.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F96C3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DC4A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ABCB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D6E0C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D88C9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218B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465CE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F071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B3AF0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56972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2C1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oon, T.I.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70E67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2222C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7D2F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01495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7A2B9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C5F9E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3D645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E9EDA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20856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9418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73D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Zhao, M.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77B8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CCC8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B10E1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ECF8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4C21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8718F3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F6B8B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FC65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58891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6DB2C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032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Zhu, J.J.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74460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866FE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3E51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4EB29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E069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E607C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0F02F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6C62F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4DFD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6386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5B252">
            <w:pPr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*indicates criterion met; - indicates significant of criterion not met.</w:t>
            </w:r>
          </w:p>
        </w:tc>
      </w:tr>
    </w:tbl>
    <w:p w14:paraId="109C115D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ED23F9"/>
    <w:rsid w:val="07506C01"/>
    <w:rsid w:val="0AC55D37"/>
    <w:rsid w:val="0B8640EF"/>
    <w:rsid w:val="12AC5E94"/>
    <w:rsid w:val="12FF2FEC"/>
    <w:rsid w:val="15B36D47"/>
    <w:rsid w:val="18DC65B5"/>
    <w:rsid w:val="2CD86C3B"/>
    <w:rsid w:val="326C2300"/>
    <w:rsid w:val="3F2B3B45"/>
    <w:rsid w:val="4E032B59"/>
    <w:rsid w:val="53A72D40"/>
    <w:rsid w:val="55A425D6"/>
    <w:rsid w:val="5E562131"/>
    <w:rsid w:val="5FF67529"/>
    <w:rsid w:val="60C03647"/>
    <w:rsid w:val="69FB573C"/>
    <w:rsid w:val="6DC63340"/>
    <w:rsid w:val="6E080427"/>
    <w:rsid w:val="7AC4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non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7</Words>
  <Characters>1951</Characters>
  <Lines>0</Lines>
  <Paragraphs>0</Paragraphs>
  <TotalTime>51</TotalTime>
  <ScaleCrop>false</ScaleCrop>
  <LinksUpToDate>false</LinksUpToDate>
  <CharactersWithSpaces>22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20:00Z</dcterms:created>
  <dc:creator>Atonement</dc:creator>
  <cp:lastModifiedBy>Atonement</cp:lastModifiedBy>
  <dcterms:modified xsi:type="dcterms:W3CDTF">2026-04-04T07:5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254964963D043B2A32069394E5F48D8_13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